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DC8EE" w14:textId="2076D2F6" w:rsidR="00BF642C" w:rsidRPr="00457E93" w:rsidRDefault="00BF642C" w:rsidP="00BF642C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b/>
          <w:sz w:val="24"/>
          <w:szCs w:val="24"/>
          <w:lang w:val="en-AU"/>
        </w:rPr>
        <w:t xml:space="preserve">Supplementary </w:t>
      </w:r>
      <w:r w:rsidRPr="00457E93">
        <w:rPr>
          <w:rFonts w:ascii="Arial" w:hAnsi="Arial" w:cs="Arial"/>
          <w:b/>
          <w:sz w:val="24"/>
          <w:szCs w:val="24"/>
          <w:lang w:val="en-AU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AU"/>
        </w:rPr>
        <w:t>2</w:t>
      </w:r>
      <w:bookmarkStart w:id="0" w:name="_GoBack"/>
      <w:bookmarkEnd w:id="0"/>
      <w:r w:rsidRPr="00457E93">
        <w:rPr>
          <w:rFonts w:ascii="Arial" w:hAnsi="Arial" w:cs="Arial"/>
          <w:b/>
          <w:sz w:val="24"/>
          <w:szCs w:val="24"/>
          <w:lang w:val="en-AU"/>
        </w:rPr>
        <w:t>.</w:t>
      </w:r>
      <w:r w:rsidRPr="00457E93">
        <w:rPr>
          <w:rFonts w:ascii="Arial" w:hAnsi="Arial" w:cs="Arial"/>
          <w:sz w:val="24"/>
          <w:szCs w:val="24"/>
          <w:lang w:val="en-AU"/>
        </w:rPr>
        <w:t xml:space="preserve"> Participant characteristics for hospitalised pneumonia patients and community controls under 5 years of age who had nasopharyngeal swabs collected as part of pneumonia surveillance in The Gambia. </w:t>
      </w:r>
    </w:p>
    <w:tbl>
      <w:tblPr>
        <w:tblStyle w:val="TableGrid"/>
        <w:tblW w:w="8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982"/>
        <w:gridCol w:w="1984"/>
        <w:gridCol w:w="1985"/>
        <w:gridCol w:w="1706"/>
      </w:tblGrid>
      <w:tr w:rsidR="00BF642C" w:rsidRPr="00457E93" w14:paraId="4C000707" w14:textId="77777777" w:rsidTr="00822195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214CF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B53031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Pneumonia patients</w:t>
            </w:r>
          </w:p>
          <w:p w14:paraId="330681A6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(n=2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A8797A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Community controls</w:t>
            </w:r>
          </w:p>
          <w:p w14:paraId="2948EB54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(n=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78BD38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7E93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BF642C" w:rsidRPr="00457E93" w14:paraId="69C292C0" w14:textId="77777777" w:rsidTr="00822195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381A70C9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Age in month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658F4E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20 (16, 4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379DB1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11 (8, 2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A980E5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</w:tr>
      <w:tr w:rsidR="00BF642C" w:rsidRPr="00457E93" w14:paraId="49CBB994" w14:textId="77777777" w:rsidTr="00822195">
        <w:tc>
          <w:tcPr>
            <w:tcW w:w="8936" w:type="dxa"/>
            <w:gridSpan w:val="5"/>
          </w:tcPr>
          <w:p w14:paraId="6884CD7A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Sex, n (%)</w:t>
            </w:r>
          </w:p>
        </w:tc>
      </w:tr>
      <w:tr w:rsidR="00BF642C" w:rsidRPr="00457E93" w14:paraId="49FC3DF5" w14:textId="77777777" w:rsidTr="00822195">
        <w:tc>
          <w:tcPr>
            <w:tcW w:w="279" w:type="dxa"/>
          </w:tcPr>
          <w:p w14:paraId="279B5110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82" w:type="dxa"/>
          </w:tcPr>
          <w:p w14:paraId="0C8194AE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14:paraId="62317DB9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12 (60)</w:t>
            </w:r>
          </w:p>
        </w:tc>
        <w:tc>
          <w:tcPr>
            <w:tcW w:w="1985" w:type="dxa"/>
          </w:tcPr>
          <w:p w14:paraId="1FB109FC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10 (45)</w:t>
            </w:r>
          </w:p>
        </w:tc>
        <w:tc>
          <w:tcPr>
            <w:tcW w:w="1701" w:type="dxa"/>
            <w:vMerge w:val="restart"/>
          </w:tcPr>
          <w:p w14:paraId="65D8D1FA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</w:tr>
      <w:tr w:rsidR="00BF642C" w:rsidRPr="00457E93" w14:paraId="7BFAAE91" w14:textId="77777777" w:rsidTr="00822195">
        <w:tc>
          <w:tcPr>
            <w:tcW w:w="279" w:type="dxa"/>
          </w:tcPr>
          <w:p w14:paraId="6CE1CD8C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82" w:type="dxa"/>
          </w:tcPr>
          <w:p w14:paraId="2D976321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23C2B8CA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8 (40)</w:t>
            </w:r>
          </w:p>
        </w:tc>
        <w:tc>
          <w:tcPr>
            <w:tcW w:w="1985" w:type="dxa"/>
          </w:tcPr>
          <w:p w14:paraId="0037E205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 xml:space="preserve">12 (55) </w:t>
            </w:r>
          </w:p>
        </w:tc>
        <w:tc>
          <w:tcPr>
            <w:tcW w:w="1701" w:type="dxa"/>
            <w:vMerge/>
          </w:tcPr>
          <w:p w14:paraId="7AE69BFA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642C" w:rsidRPr="00457E93" w14:paraId="62EBB9E4" w14:textId="77777777" w:rsidTr="00822195">
        <w:trPr>
          <w:trHeight w:val="295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B07FCB7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Received ≥ 2 doses of PCV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76E50D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16 (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3E0521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20 (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57A1EC" w14:textId="77777777" w:rsidR="00BF642C" w:rsidRPr="00457E93" w:rsidRDefault="00BF642C" w:rsidP="0082219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7E93">
              <w:rPr>
                <w:rFonts w:ascii="Arial" w:hAnsi="Arial" w:cs="Arial"/>
                <w:sz w:val="24"/>
                <w:szCs w:val="24"/>
              </w:rPr>
              <w:t>0.313</w:t>
            </w:r>
          </w:p>
        </w:tc>
      </w:tr>
    </w:tbl>
    <w:p w14:paraId="48772CF3" w14:textId="77777777" w:rsidR="00BF642C" w:rsidRDefault="00BF642C"/>
    <w:sectPr w:rsidR="00BF6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42C"/>
    <w:rsid w:val="00B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0AE2"/>
  <w15:chartTrackingRefBased/>
  <w15:docId w15:val="{F8C4BFFF-8B39-4E9B-8F92-C66F03BD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42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Eileen Dunne</cp:lastModifiedBy>
  <cp:revision>1</cp:revision>
  <dcterms:created xsi:type="dcterms:W3CDTF">2020-02-10T03:45:00Z</dcterms:created>
  <dcterms:modified xsi:type="dcterms:W3CDTF">2020-02-10T03:46:00Z</dcterms:modified>
</cp:coreProperties>
</file>